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  <w:t>Supporting Information, Figure S1: Graphical Output of Raw Data Obtained From R Script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818130</wp:posOffset>
                </wp:positionH>
                <wp:positionV relativeFrom="paragraph">
                  <wp:posOffset>958850</wp:posOffset>
                </wp:positionV>
                <wp:extent cx="3769360" cy="4833620"/>
                <wp:effectExtent l="5715" t="5715" r="4445" b="444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69200" cy="4833720"/>
                          <a:chOff x="0" y="0"/>
                          <a:chExt cx="3769200" cy="48337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375120" cy="1459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94080" y="0"/>
                            <a:ext cx="375120" cy="1459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080" y="3373920"/>
                            <a:ext cx="375120" cy="1459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94080" y="3282480"/>
                            <a:ext cx="375120" cy="1459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21.9pt;margin-top:75.5pt;width:296.8pt;height:380.6pt" coordorigin="4438,1510" coordsize="5936,7612">
                <v:rect id="shape_0" fillcolor="white" stroked="t" o:allowincell="f" style="position:absolute;left:4438;top:1510;width:590;height:2298;mso-wrap-style:none;v-text-anchor:middle">
                  <v:fill o:detectmouseclick="t" type="solid" color2="black"/>
                  <v:stroke color="white" weight="9360" joinstyle="miter" endcap="flat"/>
                  <w10:wrap type="none"/>
                </v:rect>
                <v:rect id="shape_0" fillcolor="white" stroked="t" o:allowincell="f" style="position:absolute;left:9783;top:1510;width:590;height:2298;mso-wrap-style:none;v-text-anchor:middle">
                  <v:fill o:detectmouseclick="t" type="solid" color2="black"/>
                  <v:stroke color="white" weight="9360" joinstyle="miter" endcap="flat"/>
                  <w10:wrap type="none"/>
                </v:rect>
                <v:rect id="shape_0" fillcolor="white" stroked="t" o:allowincell="f" style="position:absolute;left:4539;top:6823;width:590;height:2298;mso-wrap-style:none;v-text-anchor:middle">
                  <v:fill o:detectmouseclick="t" type="solid" color2="black"/>
                  <v:stroke color="white" weight="9360" joinstyle="miter" endcap="flat"/>
                  <w10:wrap type="none"/>
                </v:rect>
                <v:rect id="shape_0" fillcolor="white" stroked="t" o:allowincell="f" style="position:absolute;left:9783;top:6679;width:590;height:2298;mso-wrap-style:none;v-text-anchor:middle">
                  <v:fill o:detectmouseclick="t" type="solid" color2="black"/>
                  <v:stroke color="white" weight="9360" joinstyle="miter" endcap="flat"/>
                  <w10:wrap type="none"/>
                </v:rect>
              </v:group>
            </w:pict>
          </mc:Fallback>
        </mc:AlternateContent>
        <w:drawing>
          <wp:inline distT="0" distB="0" distL="0" distR="0">
            <wp:extent cx="6854825" cy="689038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>
                      <a:grayscl/>
                    </a:blip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4825" cy="689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638175</wp:posOffset>
                </wp:positionH>
                <wp:positionV relativeFrom="paragraph">
                  <wp:posOffset>228600</wp:posOffset>
                </wp:positionV>
                <wp:extent cx="1047750" cy="43815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0" cy="438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CA"/>
                              </w:rPr>
                              <w:t>Day 43 PB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CA"/>
                              </w:rPr>
                              <w:t>CD4+IFNg+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2.5pt;height:34.5pt;mso-wrap-distance-left:9.05pt;mso-wrap-distance-right:9.05pt;mso-wrap-distance-top:0pt;mso-wrap-distance-bottom:0pt;margin-top:18pt;mso-position-vertical-relative:text;margin-left:50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CA"/>
                        </w:rPr>
                        <w:t>Day 43 PB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CA"/>
                        </w:rPr>
                        <w:t>CD4+IFNg+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638175</wp:posOffset>
                </wp:positionH>
                <wp:positionV relativeFrom="paragraph">
                  <wp:posOffset>3589020</wp:posOffset>
                </wp:positionV>
                <wp:extent cx="1019175" cy="51054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9175" cy="5105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CA"/>
                              </w:rPr>
                              <w:t>Day 43 PB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CA"/>
                              </w:rPr>
                              <w:t>All CD4+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25pt;height:40.2pt;mso-wrap-distance-left:9.05pt;mso-wrap-distance-right:9.05pt;mso-wrap-distance-top:0pt;mso-wrap-distance-bottom:0pt;margin-top:282.6pt;mso-position-vertical-relative:text;margin-left:50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CA"/>
                        </w:rPr>
                        <w:t>Day 43 PB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CA"/>
                        </w:rPr>
                        <w:t>All CD4+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924300</wp:posOffset>
                </wp:positionH>
                <wp:positionV relativeFrom="paragraph">
                  <wp:posOffset>228600</wp:posOffset>
                </wp:positionV>
                <wp:extent cx="1047750" cy="438150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0" cy="438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CA"/>
                              </w:rPr>
                              <w:t>Day 43 PB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CA"/>
                              </w:rPr>
                              <w:t>CD8+IFNg+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2.5pt;height:34.5pt;mso-wrap-distance-left:9.05pt;mso-wrap-distance-right:9.05pt;mso-wrap-distance-top:0pt;mso-wrap-distance-bottom:0pt;margin-top:18pt;mso-position-vertical-relative:text;margin-left:30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CA"/>
                        </w:rPr>
                        <w:t>Day 43 PB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CA"/>
                        </w:rPr>
                        <w:t>CD8+IFNg+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000500</wp:posOffset>
                </wp:positionH>
                <wp:positionV relativeFrom="paragraph">
                  <wp:posOffset>3589020</wp:posOffset>
                </wp:positionV>
                <wp:extent cx="1028700" cy="497205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4972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CA"/>
                              </w:rPr>
                              <w:t>Day 43 PB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CA"/>
                              </w:rPr>
                              <w:t>All CD8+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39.15pt;mso-wrap-distance-left:9.05pt;mso-wrap-distance-right:9.05pt;mso-wrap-distance-top:0pt;mso-wrap-distance-bottom:0pt;margin-top:282.6pt;mso-position-vertical-relative:text;margin-left:3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CA"/>
                        </w:rPr>
                        <w:t>Day 43 PB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CA"/>
                        </w:rPr>
                        <w:t>All CD8+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CA" w:eastAsia="en-US"/>
        </w:rPr>
      </w:pPr>
      <w:r>
        <w:rPr>
          <w:rFonts w:cs="Times New Roman" w:ascii="Times New Roman" w:hAnsi="Times New Roman"/>
          <w:sz w:val="24"/>
          <w:szCs w:val="24"/>
          <w:lang w:val="en-CA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685800</wp:posOffset>
                </wp:positionH>
                <wp:positionV relativeFrom="paragraph">
                  <wp:posOffset>256540</wp:posOffset>
                </wp:positionV>
                <wp:extent cx="1047750" cy="438150"/>
                <wp:effectExtent l="0" t="0" r="0" b="0"/>
                <wp:wrapNone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0" cy="438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CA"/>
                              </w:rPr>
                              <w:t>Day 93 PB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CA"/>
                              </w:rPr>
                              <w:t>CD4+IFNg+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2.5pt;height:34.5pt;mso-wrap-distance-left:9.05pt;mso-wrap-distance-right:9.05pt;mso-wrap-distance-top:0pt;mso-wrap-distance-bottom:0pt;margin-top:20.2pt;mso-position-vertical-relative:text;margin-left:5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CA"/>
                        </w:rPr>
                        <w:t>Day 93 PB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CA"/>
                        </w:rPr>
                        <w:t>CD4+IFNg+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800475</wp:posOffset>
                </wp:positionH>
                <wp:positionV relativeFrom="paragraph">
                  <wp:posOffset>256540</wp:posOffset>
                </wp:positionV>
                <wp:extent cx="1047750" cy="438150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0" cy="438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CA"/>
                              </w:rPr>
                              <w:t>Day 93 PB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CA"/>
                              </w:rPr>
                              <w:t>CD8+IFNg+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2.5pt;height:34.5pt;mso-wrap-distance-left:9.05pt;mso-wrap-distance-right:9.05pt;mso-wrap-distance-top:0pt;mso-wrap-distance-bottom:0pt;margin-top:20.2pt;mso-position-vertical-relative:text;margin-left:299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CA"/>
                        </w:rPr>
                        <w:t>Day 93 PB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CA"/>
                        </w:rPr>
                        <w:t>CD8+IFNg+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CA" w:eastAsia="en-US"/>
        </w:rPr>
      </w:pPr>
      <w:r>
        <w:rPr>
          <w:rFonts w:cs="Times New Roman" w:ascii="Times New Roman" w:hAnsi="Times New Roman"/>
          <w:sz w:val="24"/>
          <w:szCs w:val="24"/>
          <w:lang w:val="en-CA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73050</wp:posOffset>
                </wp:positionH>
                <wp:positionV relativeFrom="paragraph">
                  <wp:posOffset>635</wp:posOffset>
                </wp:positionV>
                <wp:extent cx="5763895" cy="6630670"/>
                <wp:effectExtent l="0" t="0" r="0" b="0"/>
                <wp:wrapTopAndBottom/>
                <wp:docPr id="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3960" cy="6630840"/>
                          <a:chOff x="0" y="0"/>
                          <a:chExt cx="5763960" cy="66308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763960" cy="3098160"/>
                          </a:xfrm>
                        </wpg:grpSpPr>
                        <pic:pic xmlns:pic="http://schemas.openxmlformats.org/drawingml/2006/picture">
                          <pic:nvPicPr>
                            <pic:cNvPr id="0" name="Picture 2" descr="Med Dose 3rd IFNg CD8 TR No MT.jpg"/>
                            <pic:cNvPicPr/>
                          </pic:nvPicPr>
                          <pic:blipFill>
                            <a:blip r:embed="rId3">
                              <a:grayscl/>
                            </a:blip>
                            <a:srcRect l="0" t="0" r="10066" b="0"/>
                            <a:stretch/>
                          </pic:blipFill>
                          <pic:spPr>
                            <a:xfrm>
                              <a:off x="3094920" y="0"/>
                              <a:ext cx="2669040" cy="3098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" name="Picture 0" descr="Med Dose 3rd IFNg CD4 TR No MT.jpg"/>
                            <pic:cNvPicPr/>
                          </pic:nvPicPr>
                          <pic:blipFill>
                            <a:blip r:embed="rId4">
                              <a:grayscl/>
                            </a:blip>
                            <a:srcRect l="0" t="0" r="11133" b="0"/>
                            <a:stretch/>
                          </pic:blipFill>
                          <pic:spPr>
                            <a:xfrm>
                              <a:off x="0" y="0"/>
                              <a:ext cx="2688120" cy="3098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g:grpSp>
                        <wpg:cNvGrpSpPr/>
                        <wpg:grpSpPr>
                          <a:xfrm>
                            <a:off x="156240" y="3458880"/>
                            <a:ext cx="5536440" cy="3171960"/>
                          </a:xfrm>
                        </wpg:grpSpPr>
                        <pic:pic xmlns:pic="http://schemas.openxmlformats.org/drawingml/2006/picture">
                          <pic:nvPicPr>
                            <pic:cNvPr id="2" name="Picture 1" descr="Med Dose 3rd IFNg CD4 All No MT.jpg"/>
                            <pic:cNvPicPr/>
                          </pic:nvPicPr>
                          <pic:blipFill>
                            <a:blip r:embed="rId5">
                              <a:grayscl/>
                            </a:blip>
                            <a:srcRect l="0" t="0" r="11981" b="0"/>
                            <a:stretch/>
                          </pic:blipFill>
                          <pic:spPr>
                            <a:xfrm>
                              <a:off x="0" y="0"/>
                              <a:ext cx="2531880" cy="31719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" name="Picture 3" descr="Med Dose 3rd IFNg CD8 All No MT.jpg"/>
                            <pic:cNvPicPr/>
                          </pic:nvPicPr>
                          <pic:blipFill>
                            <a:blip r:embed="rId6">
                              <a:grayscl/>
                            </a:blip>
                            <a:srcRect l="0" t="0" r="11163" b="0"/>
                            <a:stretch/>
                          </pic:blipFill>
                          <pic:spPr>
                            <a:xfrm>
                              <a:off x="2971080" y="0"/>
                              <a:ext cx="2565360" cy="31662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1.5pt;margin-top:0pt;width:453.85pt;height:522.1pt" coordorigin="430,0" coordsize="9077,10442">
                <v:group id="shape_0" style="position:absolute;left:430;top:0;width:9077;height:4879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Picture 2" stroked="f" o:allowincell="f" style="position:absolute;left:5304;top:0;width:4202;height:4878;mso-wrap-style:none;v-text-anchor:middle" type="_x0000_t75">
                    <v:imagedata r:id="rId7" o:detectmouseclick="t"/>
                    <v:stroke color="#3465a4" joinstyle="round" endcap="flat"/>
                    <w10:wrap type="topAndBottom"/>
                  </v:shape>
                  <v:shape id="shape_0" ID="Picture 0" stroked="f" o:allowincell="f" style="position:absolute;left:430;top:0;width:4232;height:4878;mso-wrap-style:none;v-text-anchor:middle" type="_x0000_t75">
                    <v:imagedata r:id="rId8" o:detectmouseclick="t"/>
                    <v:stroke color="#3465a4" joinstyle="round" endcap="flat"/>
                    <w10:wrap type="topAndBottom"/>
                  </v:shape>
                </v:group>
                <v:group id="shape_0" style="position:absolute;left:676;top:5447;width:8718;height:4995">
                  <v:shape id="shape_0" ID="Picture 1" stroked="f" o:allowincell="f" style="position:absolute;left:676;top:5447;width:3986;height:4994;mso-wrap-style:none;v-text-anchor:middle" type="_x0000_t75">
                    <v:imagedata r:id="rId9" o:detectmouseclick="t"/>
                    <v:stroke color="#3465a4" joinstyle="round" endcap="flat"/>
                    <w10:wrap type="topAndBottom"/>
                  </v:shape>
                  <v:shape id="shape_0" ID="Picture 3" stroked="f" o:allowincell="f" style="position:absolute;left:5355;top:5447;width:4039;height:4985;mso-wrap-style:none;v-text-anchor:middle" type="_x0000_t75">
                    <v:imagedata r:id="rId10" o:detectmouseclick="t"/>
                    <v:stroke color="#3465a4" joinstyle="round" endcap="flat"/>
                    <w10:wrap type="topAndBottom"/>
                  </v:shape>
                </v:group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400425</wp:posOffset>
                </wp:positionH>
                <wp:positionV relativeFrom="paragraph">
                  <wp:posOffset>81280</wp:posOffset>
                </wp:positionV>
                <wp:extent cx="1047750" cy="438150"/>
                <wp:effectExtent l="0" t="0" r="0" b="0"/>
                <wp:wrapNone/>
                <wp:docPr id="1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0" cy="438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CA"/>
                              </w:rPr>
                              <w:t>Day 93 PB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CA"/>
                              </w:rPr>
                              <w:t>CD8+IFNg+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2.5pt;height:34.5pt;mso-wrap-distance-left:9.05pt;mso-wrap-distance-right:9.05pt;mso-wrap-distance-top:0pt;mso-wrap-distance-bottom:0pt;margin-top:6.4pt;mso-position-vertical-relative:text;margin-left:26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CA"/>
                        </w:rPr>
                        <w:t>Day 93 PB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CA"/>
                        </w:rPr>
                        <w:t>CD8+IFNg+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876300</wp:posOffset>
                </wp:positionH>
                <wp:positionV relativeFrom="paragraph">
                  <wp:posOffset>3577590</wp:posOffset>
                </wp:positionV>
                <wp:extent cx="1019175" cy="510540"/>
                <wp:effectExtent l="0" t="0" r="0" b="0"/>
                <wp:wrapNone/>
                <wp:docPr id="1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9175" cy="5105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CA"/>
                              </w:rPr>
                              <w:t>Day 93 PB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CA"/>
                              </w:rPr>
                              <w:t>All CD4+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25pt;height:40.2pt;mso-wrap-distance-left:9.05pt;mso-wrap-distance-right:9.05pt;mso-wrap-distance-top:0pt;mso-wrap-distance-bottom:0pt;margin-top:281.7pt;mso-position-vertical-relative:text;margin-left:6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CA"/>
                        </w:rPr>
                        <w:t>Day 93 PB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CA"/>
                        </w:rPr>
                        <w:t>All CD4+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867150</wp:posOffset>
                </wp:positionH>
                <wp:positionV relativeFrom="paragraph">
                  <wp:posOffset>3577590</wp:posOffset>
                </wp:positionV>
                <wp:extent cx="1028700" cy="497205"/>
                <wp:effectExtent l="0" t="0" r="0" b="0"/>
                <wp:wrapNone/>
                <wp:docPr id="1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4972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CA"/>
                              </w:rPr>
                              <w:t>Day 93 PB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CA"/>
                              </w:rPr>
                              <w:t>All CD8+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39.15pt;mso-wrap-distance-left:9.05pt;mso-wrap-distance-right:9.05pt;mso-wrap-distance-top:0pt;mso-wrap-distance-bottom:0pt;margin-top:281.7pt;mso-position-vertical-relative:text;margin-left:304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CA"/>
                        </w:rPr>
                        <w:t>Day 93 PB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CA"/>
                        </w:rPr>
                        <w:t>All CD8+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CA" w:eastAsia="en-US"/>
        </w:rPr>
      </w:pPr>
      <w:r>
        <w:rPr>
          <w:rFonts w:cs="Times New Roman" w:ascii="Times New Roman" w:hAnsi="Times New Roman"/>
          <w:sz w:val="24"/>
          <w:szCs w:val="24"/>
          <w:lang w:val="en-CA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CA" w:eastAsia="en-US"/>
        </w:rPr>
      </w:pPr>
      <w:r>
        <w:rPr>
          <w:rFonts w:cs="Times New Roman" w:ascii="Times New Roman" w:hAnsi="Times New Roman"/>
          <w:sz w:val="24"/>
          <w:szCs w:val="24"/>
          <w:lang w:val="en-CA" w:eastAsia="en-US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dobe Garamond Pro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dobe Garamond Pro" w:hAnsi="Adobe Garamond Pro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2.jpeg"/><Relationship Id="rId8" Type="http://schemas.openxmlformats.org/officeDocument/2006/relationships/image" Target="media/image3.jpeg"/><Relationship Id="rId9" Type="http://schemas.openxmlformats.org/officeDocument/2006/relationships/image" Target="media/image4.jpeg"/><Relationship Id="rId10" Type="http://schemas.openxmlformats.org/officeDocument/2006/relationships/image" Target="media/image5.jpe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9T17:11:00Z</dcterms:created>
  <dc:creator>Jo Young</dc:creator>
  <dc:description/>
  <cp:keywords/>
  <dc:language>en-US</dc:language>
  <cp:lastModifiedBy>Cheryl Pfeifer</cp:lastModifiedBy>
  <dcterms:modified xsi:type="dcterms:W3CDTF">2013-05-29T17:20:00Z</dcterms:modified>
  <cp:revision>4</cp:revision>
  <dc:subject/>
  <dc:title/>
</cp:coreProperties>
</file>